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27D" w:rsidRPr="0056227D" w:rsidRDefault="0056227D" w:rsidP="0056227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r w:rsidRPr="0056227D">
        <w:rPr>
          <w:rFonts w:ascii="Times New Roman" w:eastAsia="Times New Roman" w:hAnsi="Times New Roman" w:cs="Times New Roman"/>
          <w:b/>
          <w:sz w:val="20"/>
          <w:szCs w:val="20"/>
        </w:rPr>
        <w:t xml:space="preserve">S3 Table. Added journals. </w:t>
      </w:r>
      <w:r w:rsidRPr="0056227D">
        <w:rPr>
          <w:rFonts w:ascii="Times New Roman" w:eastAsia="Times New Roman" w:hAnsi="Times New Roman" w:cs="Times New Roman"/>
          <w:sz w:val="20"/>
          <w:szCs w:val="20"/>
        </w:rPr>
        <w:t xml:space="preserve">Journals added to initial search because they were cited 250 or more times by papers returned in the initial search of highly ranked journals. </w:t>
      </w:r>
    </w:p>
    <w:tbl>
      <w:tblPr>
        <w:tblW w:w="9360" w:type="dxa"/>
        <w:tblInd w:w="-89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28" w:type="dxa"/>
          <w:left w:w="18" w:type="dxa"/>
          <w:bottom w:w="28" w:type="dxa"/>
          <w:right w:w="28" w:type="dxa"/>
        </w:tblCellMar>
        <w:tblLook w:val="0600" w:firstRow="0" w:lastRow="0" w:firstColumn="0" w:lastColumn="0" w:noHBand="1" w:noVBand="1"/>
      </w:tblPr>
      <w:tblGrid>
        <w:gridCol w:w="9360"/>
      </w:tblGrid>
      <w:tr w:rsidR="00C151AD" w:rsidRPr="00FA3CB3" w:rsidTr="00DB5380">
        <w:tc>
          <w:tcPr>
            <w:tcW w:w="93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8" w:type="dxa"/>
            </w:tcMar>
          </w:tcPr>
          <w:bookmarkEnd w:id="0"/>
          <w:p w:rsidR="00C151AD" w:rsidRPr="00DB5380" w:rsidRDefault="00C151AD" w:rsidP="00DB538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American Journal of Human Genetics</w:t>
            </w:r>
          </w:p>
        </w:tc>
      </w:tr>
      <w:tr w:rsidR="00C151AD" w:rsidRPr="00FA3CB3" w:rsidTr="00DB5380">
        <w:tc>
          <w:tcPr>
            <w:tcW w:w="93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8" w:type="dxa"/>
            </w:tcMar>
          </w:tcPr>
          <w:p w:rsidR="00C151AD" w:rsidRPr="00DB5380" w:rsidRDefault="00C151AD" w:rsidP="00DB538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erican Journal of Tropical Medicine and Hygiene </w:t>
            </w:r>
          </w:p>
        </w:tc>
      </w:tr>
      <w:tr w:rsidR="00C151AD" w:rsidRPr="00FA3CB3" w:rsidTr="00DB5380">
        <w:tc>
          <w:tcPr>
            <w:tcW w:w="93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8" w:type="dxa"/>
            </w:tcMar>
          </w:tcPr>
          <w:p w:rsidR="00C151AD" w:rsidRPr="00DB5380" w:rsidRDefault="00C151AD" w:rsidP="00DB538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pidemiology and Infection </w:t>
            </w:r>
          </w:p>
        </w:tc>
      </w:tr>
      <w:tr w:rsidR="00C151AD" w:rsidRPr="00FA3CB3" w:rsidTr="00DB5380">
        <w:tc>
          <w:tcPr>
            <w:tcW w:w="93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8" w:type="dxa"/>
            </w:tcMar>
          </w:tcPr>
          <w:p w:rsidR="00C151AD" w:rsidRPr="00DB5380" w:rsidRDefault="00C151AD" w:rsidP="00DB538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Evolution</w:t>
            </w:r>
          </w:p>
        </w:tc>
      </w:tr>
      <w:tr w:rsidR="00C151AD" w:rsidRPr="00FA3CB3" w:rsidTr="00DB5380">
        <w:tc>
          <w:tcPr>
            <w:tcW w:w="93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8" w:type="dxa"/>
            </w:tcMar>
          </w:tcPr>
          <w:p w:rsidR="00C151AD" w:rsidRPr="00DB5380" w:rsidRDefault="00C151AD" w:rsidP="00DB538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Genetics</w:t>
            </w:r>
          </w:p>
        </w:tc>
      </w:tr>
      <w:tr w:rsidR="00C151AD" w:rsidRPr="00FA3CB3" w:rsidTr="00DB5380">
        <w:tc>
          <w:tcPr>
            <w:tcW w:w="93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8" w:type="dxa"/>
            </w:tcMar>
          </w:tcPr>
          <w:p w:rsidR="00C151AD" w:rsidRPr="00DB5380" w:rsidRDefault="00C151AD" w:rsidP="00DB538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Clinical Microbiology</w:t>
            </w:r>
          </w:p>
        </w:tc>
      </w:tr>
      <w:tr w:rsidR="00C151AD" w:rsidRPr="00FA3CB3" w:rsidTr="00DB5380">
        <w:tc>
          <w:tcPr>
            <w:tcW w:w="93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8" w:type="dxa"/>
            </w:tcMar>
          </w:tcPr>
          <w:p w:rsidR="00C151AD" w:rsidRPr="00DB5380" w:rsidRDefault="00C151AD" w:rsidP="00DB538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ournal of the Royal Society Interface </w:t>
            </w:r>
          </w:p>
        </w:tc>
      </w:tr>
      <w:tr w:rsidR="00C151AD" w:rsidRPr="00FA3CB3" w:rsidTr="00DB5380">
        <w:tc>
          <w:tcPr>
            <w:tcW w:w="93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8" w:type="dxa"/>
            </w:tcMar>
          </w:tcPr>
          <w:p w:rsidR="00C151AD" w:rsidRPr="00DB5380" w:rsidRDefault="00C151AD" w:rsidP="00DB538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ournal of Theoretical Biology </w:t>
            </w:r>
          </w:p>
        </w:tc>
      </w:tr>
      <w:tr w:rsidR="00C151AD" w:rsidRPr="00FA3CB3" w:rsidTr="00DB5380">
        <w:tc>
          <w:tcPr>
            <w:tcW w:w="93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8" w:type="dxa"/>
            </w:tcMar>
          </w:tcPr>
          <w:p w:rsidR="00C151AD" w:rsidRPr="00DB5380" w:rsidRDefault="00C151AD" w:rsidP="00DB538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ournal of Virology </w:t>
            </w:r>
          </w:p>
        </w:tc>
      </w:tr>
      <w:tr w:rsidR="00C151AD" w:rsidRPr="00FA3CB3" w:rsidTr="00DB5380">
        <w:tc>
          <w:tcPr>
            <w:tcW w:w="93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8" w:type="dxa"/>
            </w:tcMar>
          </w:tcPr>
          <w:p w:rsidR="00C151AD" w:rsidRPr="00DB5380" w:rsidRDefault="00C151AD" w:rsidP="00DB538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Wildlife Diseases</w:t>
            </w:r>
          </w:p>
        </w:tc>
      </w:tr>
      <w:tr w:rsidR="00C151AD" w:rsidRPr="00FA3CB3" w:rsidTr="00DB5380">
        <w:tc>
          <w:tcPr>
            <w:tcW w:w="93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8" w:type="dxa"/>
            </w:tcMar>
          </w:tcPr>
          <w:p w:rsidR="00C151AD" w:rsidRPr="00DB5380" w:rsidRDefault="00C151AD" w:rsidP="00DB538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Mathematical Biosciences</w:t>
            </w:r>
          </w:p>
        </w:tc>
      </w:tr>
      <w:tr w:rsidR="00C151AD" w:rsidRPr="00FA3CB3" w:rsidTr="00DB5380">
        <w:tc>
          <w:tcPr>
            <w:tcW w:w="93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8" w:type="dxa"/>
            </w:tcMar>
          </w:tcPr>
          <w:p w:rsidR="00C151AD" w:rsidRPr="00DB5380" w:rsidRDefault="00C151AD" w:rsidP="00DB538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New England Journal of Medicine</w:t>
            </w:r>
          </w:p>
        </w:tc>
      </w:tr>
      <w:tr w:rsidR="00C151AD" w:rsidRPr="00FA3CB3" w:rsidTr="00DB5380">
        <w:tc>
          <w:tcPr>
            <w:tcW w:w="93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8" w:type="dxa"/>
            </w:tcMar>
          </w:tcPr>
          <w:p w:rsidR="00C151AD" w:rsidRPr="00DB5380" w:rsidRDefault="00C151AD" w:rsidP="00DB538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Phytopathology</w:t>
            </w:r>
          </w:p>
        </w:tc>
      </w:tr>
      <w:tr w:rsidR="00C151AD" w:rsidRPr="00FA3CB3" w:rsidTr="00DB5380">
        <w:tc>
          <w:tcPr>
            <w:tcW w:w="93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8" w:type="dxa"/>
            </w:tcMar>
          </w:tcPr>
          <w:p w:rsidR="00C151AD" w:rsidRPr="00DB5380" w:rsidRDefault="00C151AD" w:rsidP="00DB538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PLoS</w:t>
            </w:r>
            <w:proofErr w:type="spellEnd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dicine</w:t>
            </w:r>
          </w:p>
        </w:tc>
      </w:tr>
      <w:tr w:rsidR="00C151AD" w:rsidRPr="00FA3CB3" w:rsidTr="00DB5380">
        <w:tc>
          <w:tcPr>
            <w:tcW w:w="93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8" w:type="dxa"/>
            </w:tcMar>
          </w:tcPr>
          <w:p w:rsidR="00C151AD" w:rsidRPr="00DB5380" w:rsidRDefault="00C151AD" w:rsidP="00DB538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Theoretical population biology</w:t>
            </w:r>
          </w:p>
        </w:tc>
      </w:tr>
      <w:tr w:rsidR="00C151AD" w:rsidRPr="00FA3CB3" w:rsidTr="00DB5380">
        <w:tc>
          <w:tcPr>
            <w:tcW w:w="93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8" w:type="dxa"/>
            </w:tcMar>
          </w:tcPr>
          <w:p w:rsidR="00C151AD" w:rsidRPr="00DB5380" w:rsidRDefault="00C151AD" w:rsidP="00DB538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Transactions of the Royal Society of Tropical Medicine and Hygiene</w:t>
            </w:r>
          </w:p>
        </w:tc>
      </w:tr>
      <w:tr w:rsidR="00C151AD" w:rsidRPr="00FA3CB3" w:rsidTr="00DB5380">
        <w:tc>
          <w:tcPr>
            <w:tcW w:w="93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18" w:type="dxa"/>
            </w:tcMar>
          </w:tcPr>
          <w:p w:rsidR="00C151AD" w:rsidRPr="00DB5380" w:rsidRDefault="00C151AD" w:rsidP="00DB538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Veterinary Record</w:t>
            </w:r>
          </w:p>
        </w:tc>
      </w:tr>
    </w:tbl>
    <w:p w:rsidR="00C151AD" w:rsidRPr="00DB5380" w:rsidRDefault="00C151AD" w:rsidP="00C151AD">
      <w:pPr>
        <w:rPr>
          <w:rFonts w:ascii="Times New Roman" w:hAnsi="Times New Roman" w:cs="Times New Roman"/>
          <w:sz w:val="20"/>
          <w:szCs w:val="20"/>
        </w:rPr>
      </w:pPr>
    </w:p>
    <w:p w:rsidR="009B6B82" w:rsidRDefault="009B6B82"/>
    <w:sectPr w:rsidR="009B6B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1AD"/>
    <w:rsid w:val="00530054"/>
    <w:rsid w:val="005602F1"/>
    <w:rsid w:val="0056227D"/>
    <w:rsid w:val="009B6B82"/>
    <w:rsid w:val="00C15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C5237F-EE3D-4769-A923-B4A2F2B9C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1AD"/>
    <w:pPr>
      <w:suppressAutoHyphens/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zia Manlove</dc:creator>
  <cp:keywords/>
  <dc:description/>
  <cp:lastModifiedBy>Kezia Manlove</cp:lastModifiedBy>
  <cp:revision>4</cp:revision>
  <dcterms:created xsi:type="dcterms:W3CDTF">2016-03-21T19:41:00Z</dcterms:created>
  <dcterms:modified xsi:type="dcterms:W3CDTF">2016-03-21T19:45:00Z</dcterms:modified>
</cp:coreProperties>
</file>